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D99B21" w14:textId="73B1B194" w:rsidR="001F5BE8" w:rsidRDefault="00172648" w:rsidP="00172648">
      <w:pPr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S</w:t>
      </w:r>
      <w:r w:rsidR="00302BC7">
        <w:rPr>
          <w:rFonts w:ascii="Times New Roman" w:hAnsi="Times New Roman" w:cs="Times New Roman"/>
          <w:b/>
          <w:sz w:val="24"/>
          <w:szCs w:val="24"/>
        </w:rPr>
        <w:t>2</w:t>
      </w:r>
      <w:r w:rsidRPr="00950F87">
        <w:rPr>
          <w:rFonts w:ascii="Times New Roman" w:hAnsi="Times New Roman" w:cs="Times New Roman"/>
          <w:b/>
          <w:sz w:val="24"/>
          <w:szCs w:val="24"/>
        </w:rPr>
        <w:t>.</w:t>
      </w:r>
      <w:r w:rsidRPr="00355112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t-BR"/>
        </w:rPr>
        <w:t xml:space="preserve"> </w:t>
      </w:r>
      <w:r w:rsidRPr="00355112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Quality assessment of included studies </w:t>
      </w:r>
      <w:r w:rsidRPr="00355112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(n = </w:t>
      </w:r>
      <w:r>
        <w:rPr>
          <w:rFonts w:ascii="Times New Roman" w:eastAsia="Times New Roman" w:hAnsi="Times New Roman" w:cs="Times New Roman"/>
          <w:sz w:val="24"/>
          <w:szCs w:val="24"/>
          <w:lang w:eastAsia="pt-BR"/>
        </w:rPr>
        <w:t>2</w:t>
      </w:r>
      <w:r w:rsidR="00FD2311">
        <w:rPr>
          <w:rFonts w:ascii="Times New Roman" w:eastAsia="Times New Roman" w:hAnsi="Times New Roman" w:cs="Times New Roman"/>
          <w:sz w:val="24"/>
          <w:szCs w:val="24"/>
          <w:lang w:eastAsia="pt-BR"/>
        </w:rPr>
        <w:t>7</w:t>
      </w:r>
      <w:r w:rsidRPr="00355112">
        <w:rPr>
          <w:rFonts w:ascii="Times New Roman" w:eastAsia="Times New Roman" w:hAnsi="Times New Roman" w:cs="Times New Roman"/>
          <w:sz w:val="24"/>
          <w:szCs w:val="24"/>
          <w:lang w:eastAsia="pt-BR"/>
        </w:rPr>
        <w:t>)</w:t>
      </w:r>
    </w:p>
    <w:tbl>
      <w:tblPr>
        <w:tblW w:w="1422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440"/>
        <w:gridCol w:w="1587"/>
        <w:gridCol w:w="1044"/>
        <w:gridCol w:w="1903"/>
        <w:gridCol w:w="1686"/>
        <w:gridCol w:w="1596"/>
        <w:gridCol w:w="1050"/>
        <w:gridCol w:w="1914"/>
      </w:tblGrid>
      <w:tr w:rsidR="00172648" w:rsidRPr="00172648" w14:paraId="2758A913" w14:textId="77777777" w:rsidTr="00514C6F">
        <w:trPr>
          <w:trHeight w:val="315"/>
        </w:trPr>
        <w:tc>
          <w:tcPr>
            <w:tcW w:w="3440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CCD87F7" w14:textId="77777777" w:rsidR="00172648" w:rsidRPr="00172648" w:rsidRDefault="00172648" w:rsidP="0017264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726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udy</w:t>
            </w:r>
          </w:p>
        </w:tc>
        <w:tc>
          <w:tcPr>
            <w:tcW w:w="6220" w:type="dxa"/>
            <w:gridSpan w:val="4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3E60843" w14:textId="77777777" w:rsidR="00172648" w:rsidRPr="00172648" w:rsidRDefault="00172648" w:rsidP="0017264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726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isk of Bias</w:t>
            </w:r>
          </w:p>
        </w:tc>
        <w:tc>
          <w:tcPr>
            <w:tcW w:w="4560" w:type="dxa"/>
            <w:gridSpan w:val="3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AD7E428" w14:textId="77777777" w:rsidR="00172648" w:rsidRPr="00172648" w:rsidRDefault="00172648" w:rsidP="0017264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726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pplicability Concerns</w:t>
            </w:r>
          </w:p>
        </w:tc>
      </w:tr>
      <w:tr w:rsidR="00172648" w:rsidRPr="00172648" w14:paraId="3DE962A0" w14:textId="77777777" w:rsidTr="00FD2311">
        <w:trPr>
          <w:trHeight w:val="300"/>
        </w:trPr>
        <w:tc>
          <w:tcPr>
            <w:tcW w:w="3440" w:type="dxa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0F5B0FE1" w14:textId="77777777" w:rsidR="00172648" w:rsidRPr="00172648" w:rsidRDefault="00172648" w:rsidP="0017264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37CD347" w14:textId="77777777" w:rsidR="00172648" w:rsidRPr="00172648" w:rsidRDefault="00172648" w:rsidP="00172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26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ient selection</w:t>
            </w:r>
          </w:p>
        </w:tc>
        <w:tc>
          <w:tcPr>
            <w:tcW w:w="104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6C20888" w14:textId="77777777" w:rsidR="00172648" w:rsidRPr="00172648" w:rsidRDefault="00172648" w:rsidP="00172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26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dex Test</w:t>
            </w:r>
          </w:p>
        </w:tc>
        <w:tc>
          <w:tcPr>
            <w:tcW w:w="190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CCE3D05" w14:textId="77777777" w:rsidR="00172648" w:rsidRPr="00172648" w:rsidRDefault="00172648" w:rsidP="00172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26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 Standard</w:t>
            </w:r>
          </w:p>
        </w:tc>
        <w:tc>
          <w:tcPr>
            <w:tcW w:w="168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F07CD12" w14:textId="77777777" w:rsidR="00172648" w:rsidRPr="00172648" w:rsidRDefault="00172648" w:rsidP="00172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26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ow and Timing</w:t>
            </w:r>
          </w:p>
        </w:tc>
        <w:tc>
          <w:tcPr>
            <w:tcW w:w="159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95306E1" w14:textId="77777777" w:rsidR="00172648" w:rsidRPr="00172648" w:rsidRDefault="00172648" w:rsidP="00172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26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ient selection</w:t>
            </w:r>
          </w:p>
        </w:tc>
        <w:tc>
          <w:tcPr>
            <w:tcW w:w="10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13BA952" w14:textId="77777777" w:rsidR="00172648" w:rsidRPr="00172648" w:rsidRDefault="00172648" w:rsidP="00172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26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dex Test</w:t>
            </w:r>
          </w:p>
        </w:tc>
        <w:tc>
          <w:tcPr>
            <w:tcW w:w="191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8DBA8DA" w14:textId="77777777" w:rsidR="00172648" w:rsidRPr="00172648" w:rsidRDefault="00172648" w:rsidP="001726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26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 Standard</w:t>
            </w:r>
          </w:p>
        </w:tc>
      </w:tr>
      <w:tr w:rsidR="00DA4651" w:rsidRPr="00172648" w14:paraId="253B9B76" w14:textId="77777777" w:rsidTr="00FD2311">
        <w:trPr>
          <w:trHeight w:val="315"/>
        </w:trPr>
        <w:tc>
          <w:tcPr>
            <w:tcW w:w="3440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225BB31A" w14:textId="575B9311" w:rsidR="00DA4651" w:rsidRPr="00FD2311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</w:rPr>
              <w:t>Chin-Chang Chen (2023)</w:t>
            </w:r>
          </w:p>
        </w:tc>
        <w:tc>
          <w:tcPr>
            <w:tcW w:w="1587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32F2A132" w14:textId="6B6FB063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044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211ED036" w14:textId="35A390A6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903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36266150" w14:textId="5CF74374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686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79700EA7" w14:textId="7A8A4D58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96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5AEF1FA4" w14:textId="17DC14B4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050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229DC3E7" w14:textId="7DAF71D4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914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197128EC" w14:textId="212E5DD6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</w:tr>
      <w:tr w:rsidR="00DA4651" w:rsidRPr="00172648" w14:paraId="5430C91C" w14:textId="77777777" w:rsidTr="00FD2311">
        <w:trPr>
          <w:trHeight w:val="315"/>
        </w:trPr>
        <w:tc>
          <w:tcPr>
            <w:tcW w:w="3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499A6D" w14:textId="6F25E058" w:rsidR="00DA4651" w:rsidRPr="00FD2311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</w:rPr>
              <w:t>Amasya (2023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B60BDC" w14:textId="4FB171F3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F1BC9A" w14:textId="2C666DBD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9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DD5D4E" w14:textId="602617D7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512878" w14:textId="719A4A57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8A40BD" w14:textId="2194F7C2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E24E88" w14:textId="51CC95B2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9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EB6FE7" w14:textId="449A5631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</w:tr>
      <w:tr w:rsidR="00DA4651" w:rsidRPr="00172648" w14:paraId="25DD1357" w14:textId="77777777" w:rsidTr="00FD2311">
        <w:trPr>
          <w:trHeight w:val="315"/>
        </w:trPr>
        <w:tc>
          <w:tcPr>
            <w:tcW w:w="3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41216C" w14:textId="1B1C82C3" w:rsidR="00DA4651" w:rsidRPr="00FD2311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</w:rPr>
              <w:t>Q. Liu (2023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AC32CF" w14:textId="689801D1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igh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25EB5E" w14:textId="25115ACD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9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C34985" w14:textId="7E5D68C1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E85206" w14:textId="7501F59F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9FA0CC" w14:textId="092C869E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E88C2C" w14:textId="6BB08BB9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9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565A8F" w14:textId="1D29CADD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</w:tr>
      <w:tr w:rsidR="00DA4651" w:rsidRPr="00172648" w14:paraId="5CA7AFD2" w14:textId="77777777" w:rsidTr="00FD2311">
        <w:trPr>
          <w:trHeight w:val="315"/>
        </w:trPr>
        <w:tc>
          <w:tcPr>
            <w:tcW w:w="3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4D714A" w14:textId="2FD130CF" w:rsidR="00DA4651" w:rsidRPr="00FD2311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</w:rPr>
              <w:t>Jihye Ryu (2023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001600" w14:textId="3ECF059D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58CA0D" w14:textId="407C6910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9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4C3C93" w14:textId="06511FEE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igh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BCA3CD" w14:textId="224D7E12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E4C57E" w14:textId="63283EC6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793A55" w14:textId="1E70F6F2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igh</w:t>
            </w:r>
          </w:p>
        </w:tc>
        <w:tc>
          <w:tcPr>
            <w:tcW w:w="19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BF9442" w14:textId="16D32F85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igh</w:t>
            </w:r>
          </w:p>
        </w:tc>
      </w:tr>
      <w:tr w:rsidR="00DA4651" w:rsidRPr="00172648" w14:paraId="75580FC6" w14:textId="77777777" w:rsidTr="00FD2311">
        <w:trPr>
          <w:trHeight w:val="315"/>
        </w:trPr>
        <w:tc>
          <w:tcPr>
            <w:tcW w:w="3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221291" w14:textId="074A30FF" w:rsidR="00DA4651" w:rsidRPr="00FD2311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</w:rPr>
              <w:t>I-Hui Chen (2023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2F29AE" w14:textId="36DB857C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igh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5ECC5B" w14:textId="7D3E075C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9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D29839" w14:textId="4674DCCE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26A264" w14:textId="3303F857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30AE71" w14:textId="4E6781DB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A11644" w14:textId="793AB25F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igh</w:t>
            </w:r>
          </w:p>
        </w:tc>
        <w:tc>
          <w:tcPr>
            <w:tcW w:w="19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E01A27" w14:textId="51638D01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igh</w:t>
            </w:r>
          </w:p>
        </w:tc>
      </w:tr>
      <w:tr w:rsidR="00DA4651" w:rsidRPr="00172648" w14:paraId="1F39BA6A" w14:textId="77777777" w:rsidTr="00FD2311">
        <w:trPr>
          <w:trHeight w:val="315"/>
        </w:trPr>
        <w:tc>
          <w:tcPr>
            <w:tcW w:w="3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FFBDFB" w14:textId="0207F1A6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7264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Zhengmin Kong(2023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2830F5" w14:textId="74FF3DD8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EAFAA0" w14:textId="0725164D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9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9D9AE0" w14:textId="75CEDFFF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4B598A" w14:textId="2E272988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B6FEFD" w14:textId="1FBE5BC8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61137E" w14:textId="295FFD4B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9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358B9D" w14:textId="20B21C93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</w:tr>
      <w:tr w:rsidR="00DA4651" w:rsidRPr="00172648" w14:paraId="5FF7E166" w14:textId="77777777" w:rsidTr="00FD2311">
        <w:trPr>
          <w:trHeight w:val="315"/>
        </w:trPr>
        <w:tc>
          <w:tcPr>
            <w:tcW w:w="3440" w:type="dxa"/>
            <w:tcBorders>
              <w:top w:val="nil"/>
            </w:tcBorders>
            <w:shd w:val="clear" w:color="auto" w:fill="auto"/>
            <w:vAlign w:val="center"/>
          </w:tcPr>
          <w:p w14:paraId="0FF9BB05" w14:textId="67CBD40A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7264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Kubilay Muhammed Sunnetci(2022)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A887911" w14:textId="30BA8B92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04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099819A" w14:textId="4C0B9A9A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90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C0DD7AB" w14:textId="7A89D8CA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68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A17BC73" w14:textId="06C68C85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9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BA54F09" w14:textId="2C1424ED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0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FD5DC24" w14:textId="7B296D14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igh</w:t>
            </w:r>
          </w:p>
        </w:tc>
        <w:tc>
          <w:tcPr>
            <w:tcW w:w="191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A6B430B" w14:textId="6AF62EDB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igh</w:t>
            </w:r>
          </w:p>
        </w:tc>
      </w:tr>
      <w:tr w:rsidR="00DA4651" w:rsidRPr="00172648" w14:paraId="77CEDF9B" w14:textId="77777777" w:rsidTr="00172648">
        <w:trPr>
          <w:trHeight w:val="315"/>
        </w:trPr>
        <w:tc>
          <w:tcPr>
            <w:tcW w:w="3440" w:type="dxa"/>
            <w:shd w:val="clear" w:color="auto" w:fill="auto"/>
            <w:vAlign w:val="center"/>
            <w:hideMark/>
          </w:tcPr>
          <w:p w14:paraId="7982C634" w14:textId="77777777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7264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ektarios Tsoromokos(2022)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28FAC1C9" w14:textId="5074CADE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36E91077" w14:textId="709E9C39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262973E8" w14:textId="09E94BCC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1F505A7C" w14:textId="60D21295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68ABFA4C" w14:textId="3DF4E7D2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28AE18BE" w14:textId="5B262CEB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39F7F06A" w14:textId="32B094D7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</w:tr>
      <w:tr w:rsidR="00DA4651" w:rsidRPr="00172648" w14:paraId="761F8B0D" w14:textId="77777777" w:rsidTr="00172648">
        <w:trPr>
          <w:trHeight w:val="315"/>
        </w:trPr>
        <w:tc>
          <w:tcPr>
            <w:tcW w:w="3440" w:type="dxa"/>
            <w:shd w:val="clear" w:color="auto" w:fill="auto"/>
            <w:vAlign w:val="center"/>
            <w:hideMark/>
          </w:tcPr>
          <w:p w14:paraId="566539FD" w14:textId="77777777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7264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ennifer Chang(2022)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046E8258" w14:textId="3FF042BE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1E8B1EDF" w14:textId="6E390644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5A2C0DA1" w14:textId="7DB6ECA7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6713B14D" w14:textId="6F36F3EE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7985D2AD" w14:textId="62DE780F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1DF032C8" w14:textId="16BEBC57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22D8E6EB" w14:textId="36419996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</w:tr>
      <w:tr w:rsidR="00DA4651" w:rsidRPr="00172648" w14:paraId="0502F329" w14:textId="77777777" w:rsidTr="00172648">
        <w:trPr>
          <w:trHeight w:val="300"/>
        </w:trPr>
        <w:tc>
          <w:tcPr>
            <w:tcW w:w="3440" w:type="dxa"/>
            <w:shd w:val="clear" w:color="auto" w:fill="auto"/>
            <w:vAlign w:val="center"/>
            <w:hideMark/>
          </w:tcPr>
          <w:p w14:paraId="33266F14" w14:textId="77777777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26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ni Widyaningrum(2022)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648027C2" w14:textId="62536544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238220FC" w14:textId="0215467C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52381F6A" w14:textId="2CC39684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4E1A045E" w14:textId="43C41E3C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57266257" w14:textId="133F2F72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697756D" w14:textId="37F07E1B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2B80BDED" w14:textId="6EC37E18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</w:tr>
      <w:tr w:rsidR="00DA4651" w:rsidRPr="00172648" w14:paraId="68F4FAC2" w14:textId="77777777" w:rsidTr="00172648">
        <w:trPr>
          <w:trHeight w:val="300"/>
        </w:trPr>
        <w:tc>
          <w:tcPr>
            <w:tcW w:w="3440" w:type="dxa"/>
            <w:shd w:val="clear" w:color="auto" w:fill="auto"/>
            <w:vAlign w:val="center"/>
            <w:hideMark/>
          </w:tcPr>
          <w:p w14:paraId="5D371900" w14:textId="77777777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26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 Sun Shon(2022)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25C6FC2E" w14:textId="304C0386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5DC528C1" w14:textId="1CEF57EB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6FB96F38" w14:textId="6E54D209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37ECA1E5" w14:textId="79546292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0C0B8D0F" w14:textId="4F530769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22F3B23" w14:textId="7E1CEB97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58FC7A84" w14:textId="71A48D71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</w:tr>
      <w:tr w:rsidR="00DA4651" w:rsidRPr="00172648" w14:paraId="4EB3505B" w14:textId="77777777" w:rsidTr="00172648">
        <w:trPr>
          <w:trHeight w:val="300"/>
        </w:trPr>
        <w:tc>
          <w:tcPr>
            <w:tcW w:w="3440" w:type="dxa"/>
            <w:shd w:val="clear" w:color="auto" w:fill="auto"/>
            <w:vAlign w:val="center"/>
            <w:hideMark/>
          </w:tcPr>
          <w:p w14:paraId="1944D865" w14:textId="77777777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26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hong Jiang(2022)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012E4E19" w14:textId="4CF057A3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6876B96C" w14:textId="42A59E2A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2DB441BF" w14:textId="41609037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774B15B3" w14:textId="2218D832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168C61A6" w14:textId="399A7DA2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228AED41" w14:textId="058EC1C3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46BCA92F" w14:textId="72BA7C6C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</w:tr>
      <w:tr w:rsidR="00DA4651" w:rsidRPr="00172648" w14:paraId="5891E430" w14:textId="77777777" w:rsidTr="00172648">
        <w:trPr>
          <w:trHeight w:val="300"/>
        </w:trPr>
        <w:tc>
          <w:tcPr>
            <w:tcW w:w="3440" w:type="dxa"/>
            <w:shd w:val="clear" w:color="auto" w:fill="auto"/>
            <w:vAlign w:val="center"/>
            <w:hideMark/>
          </w:tcPr>
          <w:p w14:paraId="501E9C8F" w14:textId="77777777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26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njida Kabir(2022)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4168EA33" w14:textId="0F360E9C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70ED6E9B" w14:textId="209EA671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5FB92678" w14:textId="733FEF01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5D05B4AA" w14:textId="61E8A758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3EF0CD40" w14:textId="0D4376FF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6FEF4E1" w14:textId="4C08E1BA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6E053367" w14:textId="23C6F394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</w:tr>
      <w:tr w:rsidR="00DA4651" w:rsidRPr="00172648" w14:paraId="33C55D60" w14:textId="77777777" w:rsidTr="00172648">
        <w:trPr>
          <w:trHeight w:val="300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14:paraId="6FEBE352" w14:textId="77777777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26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übra Ertaş(2022)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477CB17B" w14:textId="6C41C77C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15B19CB8" w14:textId="294D01E7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59D5FAEF" w14:textId="0A062D87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01089698" w14:textId="5AAE68CA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4185EAAF" w14:textId="6EFFDCA4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49890E85" w14:textId="3C60287D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29FEEC8B" w14:textId="63364C1A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</w:tr>
      <w:tr w:rsidR="00DA4651" w:rsidRPr="00172648" w14:paraId="694F226B" w14:textId="77777777" w:rsidTr="00172648">
        <w:trPr>
          <w:trHeight w:val="300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14:paraId="359BED4A" w14:textId="77777777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26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ala Alotaibi(2022)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39EAF950" w14:textId="1D27E6FA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066B4C34" w14:textId="6491CC0B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5D572E12" w14:textId="6690B932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748F57CE" w14:textId="5DF38E51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3A286FEC" w14:textId="32FF58E1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C5A94C4" w14:textId="1955B7F8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7A09E97C" w14:textId="19A93CE0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</w:tr>
      <w:tr w:rsidR="00DA4651" w:rsidRPr="00172648" w14:paraId="227B8C6A" w14:textId="77777777" w:rsidTr="00172648">
        <w:trPr>
          <w:trHeight w:val="300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14:paraId="1BE86420" w14:textId="77777777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26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oyang Li(2021)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3D55DFC4" w14:textId="37178C26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22762843" w14:textId="48462328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29F365D0" w14:textId="6344C627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igh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79959D5F" w14:textId="2B87BAD6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7BC34A48" w14:textId="4A0C1366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0E05A744" w14:textId="5E316E20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09EE9FF7" w14:textId="178EAD6D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</w:tr>
      <w:tr w:rsidR="00DA4651" w:rsidRPr="00172648" w14:paraId="5C08D2FC" w14:textId="77777777" w:rsidTr="00172648">
        <w:trPr>
          <w:trHeight w:val="300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14:paraId="78C6957F" w14:textId="77777777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26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ymond P. Danks(2021)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756224EA" w14:textId="2DCA4C64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512F27E8" w14:textId="175313E4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191AD5B6" w14:textId="45031419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35856635" w14:textId="49C4E696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59AED6D8" w14:textId="170A5CDC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23750346" w14:textId="224BDF6E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5B0B4FFF" w14:textId="1C28E163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</w:tr>
      <w:tr w:rsidR="00DA4651" w:rsidRPr="00172648" w14:paraId="4BF5BEED" w14:textId="77777777" w:rsidTr="00172648">
        <w:trPr>
          <w:trHeight w:val="300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14:paraId="5992F638" w14:textId="77777777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26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tvey Ezhov(2021)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75FCB907" w14:textId="36A3EC74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7B5336F4" w14:textId="6F1FE98A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427020C2" w14:textId="184069D4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62A57E87" w14:textId="03E3D44D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01F3E8E6" w14:textId="7AA75BB4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053A6998" w14:textId="26B9120A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2CF19BE1" w14:textId="04674133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</w:tr>
      <w:tr w:rsidR="00DA4651" w:rsidRPr="00172648" w14:paraId="671434FC" w14:textId="77777777" w:rsidTr="00172648">
        <w:trPr>
          <w:trHeight w:val="300"/>
        </w:trPr>
        <w:tc>
          <w:tcPr>
            <w:tcW w:w="3440" w:type="dxa"/>
            <w:shd w:val="clear" w:color="auto" w:fill="auto"/>
            <w:vAlign w:val="center"/>
            <w:hideMark/>
          </w:tcPr>
          <w:p w14:paraId="2DAA5D88" w14:textId="77777777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26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un-Teh Lee (2021)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7BD2FAE0" w14:textId="26605FA9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67EF66B9" w14:textId="49B68352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6644B114" w14:textId="0A5CE596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744A3F5A" w14:textId="43A51663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5F6D5FE5" w14:textId="75646849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0204CC4E" w14:textId="62890070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0D1E8655" w14:textId="61505ADF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</w:tr>
      <w:tr w:rsidR="00DA4651" w:rsidRPr="00172648" w14:paraId="3FA17D0C" w14:textId="77777777" w:rsidTr="00172648">
        <w:trPr>
          <w:trHeight w:val="300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14:paraId="0D418AAC" w14:textId="77777777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26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 Chen</w:t>
            </w:r>
            <w:r w:rsidRPr="001726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 w:rsidRPr="001726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1</w:t>
            </w:r>
            <w:r w:rsidRPr="001726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26719897" w14:textId="3CE714FA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6EF7A3DB" w14:textId="48B42945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2D5601F2" w14:textId="10F1286A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57955E47" w14:textId="65649DC2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184EC0EF" w14:textId="3969546B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204C3CF6" w14:textId="3E9060D2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27CB5C52" w14:textId="6159F2C6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</w:tr>
      <w:tr w:rsidR="00DA4651" w:rsidRPr="00172648" w14:paraId="2E05F864" w14:textId="77777777" w:rsidTr="00172648">
        <w:trPr>
          <w:trHeight w:val="300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14:paraId="3147053C" w14:textId="77777777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26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ira Moran</w:t>
            </w:r>
            <w:r w:rsidRPr="001726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 w:rsidRPr="001726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1</w:t>
            </w:r>
            <w:r w:rsidRPr="001726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0CA09A67" w14:textId="3358140D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08501F76" w14:textId="64969768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04D3B4A2" w14:textId="7EA49C2E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igh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48C55842" w14:textId="3D9E38BC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55D7B8A9" w14:textId="05AEF613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4FD41FAF" w14:textId="6C4C8879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igh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17D052D2" w14:textId="1504179C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igh</w:t>
            </w:r>
          </w:p>
        </w:tc>
      </w:tr>
      <w:tr w:rsidR="00DA4651" w:rsidRPr="00172648" w14:paraId="21B8FA39" w14:textId="77777777" w:rsidTr="00172648">
        <w:trPr>
          <w:trHeight w:val="300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14:paraId="3616CD59" w14:textId="77777777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26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Hyuk-Joon Chang(2020)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23D0B1F1" w14:textId="021FE1EB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18471F87" w14:textId="2AEEE796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7B9141A0" w14:textId="226EC99C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0E8F9130" w14:textId="1C589A8C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34C18DDE" w14:textId="0B7D661A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006C56AB" w14:textId="1B1FF6AF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57458981" w14:textId="306728C1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</w:tr>
      <w:tr w:rsidR="00DA4651" w:rsidRPr="00172648" w14:paraId="0FACA87B" w14:textId="77777777" w:rsidTr="00172648">
        <w:trPr>
          <w:trHeight w:val="300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14:paraId="50643246" w14:textId="77777777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26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hornsawan Thanathornwong(2020)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2EE991E7" w14:textId="2D5364A0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518F2907" w14:textId="3099DE45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7C25D0C6" w14:textId="45496CC9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51C736F6" w14:textId="07C28734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62945F18" w14:textId="6C231BBF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11112DA" w14:textId="1D41B547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370D2E0E" w14:textId="73B61291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</w:tr>
      <w:tr w:rsidR="00DA4651" w:rsidRPr="00172648" w14:paraId="36967DB4" w14:textId="77777777" w:rsidTr="00172648">
        <w:trPr>
          <w:trHeight w:val="300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14:paraId="6DC81E8B" w14:textId="77777777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26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vda Kurt Bayrakdar(2020)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3148AC9D" w14:textId="4F955548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4C12CF16" w14:textId="1B9D2094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089F66D9" w14:textId="3636B5E4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igh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66393CDD" w14:textId="73799909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3CE0E6AB" w14:textId="24EB8CE2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1AFDF5AE" w14:textId="3E1C9EB4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igh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1BC6D999" w14:textId="26C437B7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igh</w:t>
            </w:r>
          </w:p>
        </w:tc>
      </w:tr>
      <w:tr w:rsidR="00DA4651" w:rsidRPr="00172648" w14:paraId="6A275A7D" w14:textId="77777777" w:rsidTr="00172648">
        <w:trPr>
          <w:trHeight w:val="300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14:paraId="466121EE" w14:textId="77777777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26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oachim Krois(2019)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175F8280" w14:textId="4484699B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461E3693" w14:textId="35878527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10208996" w14:textId="0413557A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4B4AED59" w14:textId="707B285A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14804F78" w14:textId="73FB6522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197563CC" w14:textId="20F0EFAF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igh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47823B3C" w14:textId="4F9A91E6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igh</w:t>
            </w:r>
          </w:p>
        </w:tc>
      </w:tr>
      <w:tr w:rsidR="00DA4651" w:rsidRPr="00172648" w14:paraId="14A68088" w14:textId="77777777" w:rsidTr="00172648">
        <w:trPr>
          <w:trHeight w:val="300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14:paraId="02C76A9F" w14:textId="77777777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26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eyoung Kim(2019)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3751F6E2" w14:textId="5155F0D9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5E78FA85" w14:textId="182A8C89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622F968F" w14:textId="3C04D9AE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56AFC869" w14:textId="590B4DEA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30A84388" w14:textId="4C579586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423374A6" w14:textId="1C2ACA45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igh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4B0EDFA4" w14:textId="4A940CB3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igh</w:t>
            </w:r>
          </w:p>
        </w:tc>
      </w:tr>
      <w:tr w:rsidR="00DA4651" w:rsidRPr="00172648" w14:paraId="4422A00C" w14:textId="77777777" w:rsidTr="00172648">
        <w:trPr>
          <w:trHeight w:val="300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14:paraId="3F62B4BB" w14:textId="77777777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26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e-Hong Lee(2018)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48BC36A9" w14:textId="2C1EF3FA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7789CB3B" w14:textId="3B85E828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unclear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7C468E77" w14:textId="6F181B0A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39D46B22" w14:textId="41AB738A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251ED397" w14:textId="623EC8FF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2AA81256" w14:textId="4868F630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0CD435DA" w14:textId="4C6A8194" w:rsidR="00DA4651" w:rsidRPr="00172648" w:rsidRDefault="00DA4651" w:rsidP="00DA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ow</w:t>
            </w:r>
          </w:p>
        </w:tc>
      </w:tr>
    </w:tbl>
    <w:p w14:paraId="5BF16785" w14:textId="77777777" w:rsidR="00172648" w:rsidRPr="00172648" w:rsidRDefault="00172648" w:rsidP="00172648">
      <w:pPr>
        <w:rPr>
          <w:rFonts w:ascii="Times New Roman" w:hAnsi="Times New Roman" w:cs="Times New Roman"/>
        </w:rPr>
      </w:pPr>
    </w:p>
    <w:sectPr w:rsidR="00172648" w:rsidRPr="00172648" w:rsidSect="0017264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4A7522" w14:textId="77777777" w:rsidR="001C173E" w:rsidRDefault="001C173E" w:rsidP="00172648">
      <w:r>
        <w:separator/>
      </w:r>
    </w:p>
  </w:endnote>
  <w:endnote w:type="continuationSeparator" w:id="0">
    <w:p w14:paraId="7DF3F298" w14:textId="77777777" w:rsidR="001C173E" w:rsidRDefault="001C173E" w:rsidP="001726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662C36" w14:textId="77777777" w:rsidR="001C173E" w:rsidRDefault="001C173E" w:rsidP="00172648">
      <w:r>
        <w:separator/>
      </w:r>
    </w:p>
  </w:footnote>
  <w:footnote w:type="continuationSeparator" w:id="0">
    <w:p w14:paraId="61A6EB79" w14:textId="77777777" w:rsidR="001C173E" w:rsidRDefault="001C173E" w:rsidP="001726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336"/>
    <w:rsid w:val="00172648"/>
    <w:rsid w:val="00184F15"/>
    <w:rsid w:val="001C173E"/>
    <w:rsid w:val="001F5BE8"/>
    <w:rsid w:val="00202336"/>
    <w:rsid w:val="00247ECC"/>
    <w:rsid w:val="00302BC7"/>
    <w:rsid w:val="00514C6F"/>
    <w:rsid w:val="005656FE"/>
    <w:rsid w:val="00611F78"/>
    <w:rsid w:val="0064314F"/>
    <w:rsid w:val="006D07E0"/>
    <w:rsid w:val="00707C7A"/>
    <w:rsid w:val="00726116"/>
    <w:rsid w:val="007D14F7"/>
    <w:rsid w:val="00850C2A"/>
    <w:rsid w:val="00A304CC"/>
    <w:rsid w:val="00B77D05"/>
    <w:rsid w:val="00D16AE2"/>
    <w:rsid w:val="00DA4651"/>
    <w:rsid w:val="00DE4FB1"/>
    <w:rsid w:val="00E27A4C"/>
    <w:rsid w:val="00FD2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7FA31C0"/>
  <w15:chartTrackingRefBased/>
  <w15:docId w15:val="{8A607075-9F64-46FB-B41A-87F7E49AF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264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26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26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26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630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85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8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7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6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4</Words>
  <Characters>1368</Characters>
  <Application>Microsoft Office Word</Application>
  <DocSecurity>0</DocSecurity>
  <Lines>273</Lines>
  <Paragraphs>276</Paragraphs>
  <ScaleCrop>false</ScaleCrop>
  <Company/>
  <LinksUpToDate>false</LinksUpToDate>
  <CharactersWithSpaces>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欣</dc:creator>
  <cp:keywords/>
  <dc:description/>
  <cp:lastModifiedBy>欣 李</cp:lastModifiedBy>
  <cp:revision>6</cp:revision>
  <dcterms:created xsi:type="dcterms:W3CDTF">2023-11-07T14:54:00Z</dcterms:created>
  <dcterms:modified xsi:type="dcterms:W3CDTF">2023-11-08T1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3b848e7ff520811f74961cede7974308c24115b40861f0fbb3e3b1d3f3f9d25</vt:lpwstr>
  </property>
</Properties>
</file>